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IL-6, (F) 5′-GACAGCCACTCACCTCTTCA-3′,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5′-TTCACCAGGCAAGTCTCCTC-3′; </w:t>
      </w:r>
    </w:p>
    <w:p>
      <w:pPr>
        <w:numPr>
          <w:numId w:val="0"/>
        </w:numPr>
        <w:rPr>
          <w:rFonts w:hint="default" w:ascii="Times New Roman" w:hAnsi="Times New Roman" w:cs="Times New Roman"/>
          <w:sz w:val="28"/>
          <w:szCs w:val="28"/>
        </w:rPr>
      </w:pPr>
    </w:p>
    <w:p>
      <w:pPr>
        <w:numPr>
          <w:numId w:val="0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TNF-α (F) 5′-GTCAGATCATCTTCTCGA ACC-3′,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5′-CAGATAGATGGGCTCATACC-3′</w:t>
      </w:r>
    </w:p>
    <w:p>
      <w:pPr>
        <w:widowControl w:val="0"/>
        <w:numPr>
          <w:numId w:val="0"/>
        </w:numPr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widowControl w:val="0"/>
        <w:numPr>
          <w:numId w:val="0"/>
        </w:numPr>
        <w:jc w:val="both"/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Reference：</w:t>
      </w:r>
      <w:bookmarkStart w:id="0" w:name="_GoBack"/>
      <w:bookmarkEnd w:id="0"/>
    </w:p>
    <w:p>
      <w:pPr>
        <w:widowControl w:val="0"/>
        <w:numPr>
          <w:ilvl w:val="0"/>
          <w:numId w:val="2"/>
        </w:num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u, X., Gong, L. F., Wu, Y. F., Lin, Z., Jiang, B. J., Wu, L., &amp; Yu, K. H. (2019). Urolithin A targets the PI3K/Akt/NF-κB pathways and prevents IL-1β-induced inflammatory response in human osteoarthritis: in vitro and in vivo studies. Food &amp; function, 10(9), 6135-6146.</w: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7FD1F29"/>
    <w:multiLevelType w:val="singleLevel"/>
    <w:tmpl w:val="97FD1F29"/>
    <w:lvl w:ilvl="0" w:tentative="0">
      <w:start w:val="18"/>
      <w:numFmt w:val="upperLetter"/>
      <w:suff w:val="space"/>
      <w:lvlText w:val="(%1)"/>
      <w:lvlJc w:val="left"/>
    </w:lvl>
  </w:abstractNum>
  <w:abstractNum w:abstractNumId="1">
    <w:nsid w:val="D2631D41"/>
    <w:multiLevelType w:val="singleLevel"/>
    <w:tmpl w:val="D2631D4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ZDhiODk0YzdjYjVhMTE0M2MxNWE2NDg2YWJkMDcifQ=="/>
  </w:docVars>
  <w:rsids>
    <w:rsidRoot w:val="00000000"/>
    <w:rsid w:val="028C6ABB"/>
    <w:rsid w:val="1E6A4663"/>
    <w:rsid w:val="221768AF"/>
    <w:rsid w:val="28A864B3"/>
    <w:rsid w:val="37D8666E"/>
    <w:rsid w:val="3EF913BF"/>
    <w:rsid w:val="458A0FC3"/>
    <w:rsid w:val="76CE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</Words>
  <Characters>127</Characters>
  <Lines>0</Lines>
  <Paragraphs>0</Paragraphs>
  <TotalTime>7</TotalTime>
  <ScaleCrop>false</ScaleCrop>
  <LinksUpToDate>false</LinksUpToDate>
  <CharactersWithSpaces>135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20:49:44Z</dcterms:created>
  <dc:creator>a</dc:creator>
  <cp:lastModifiedBy>楠木</cp:lastModifiedBy>
  <dcterms:modified xsi:type="dcterms:W3CDTF">2022-08-29T20:5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93EE8A869980440E8B984E7D49C1A4C7</vt:lpwstr>
  </property>
</Properties>
</file>